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24025</wp:posOffset>
                </wp:positionV>
                <wp:extent cx="7040880" cy="4010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0880" cy="401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1620"/>
                              <w:gridCol w:w="2160"/>
                              <w:gridCol w:w="1980"/>
                              <w:gridCol w:w="2340"/>
                            </w:tblGrid>
                            <w:tr>
                              <w:trPr>
                                <w:trHeight w:val="89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V-HCV- control subjects (n=20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V+ subjects with Global T score ≥ 40 (n=15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V+ subjects with Global T score &lt; 40 (n=15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HIV+ with Global T score ≥40 vs. &lt;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Age (years) 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 ± 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 ± 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 ± 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 (19-4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 (38 - 59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 (36 - 53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 (75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 (80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 (60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 (25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 (20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 (40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frican America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 (45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 (60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 (53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 (40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 (27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 (7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 (5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 (13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 (40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D4 T cell count (cells/µl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 ± 7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 ± 14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 (2 - 26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 (17 - 536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I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</w:rPr>
                                    <w:t>-based AR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 (80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 (80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HCV seropo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 (67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 (73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AND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diagnosi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 Impairme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 (40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 (27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 (7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N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 (13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 (27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A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 (13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 (27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I-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 (7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 (40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4.4pt;height:315.75pt;mso-wrap-distance-left:0pt;mso-wrap-distance-right:9pt;mso-wrap-distance-top:0pt;mso-wrap-distance-bottom:0pt;margin-top:135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0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1620"/>
                        <w:gridCol w:w="2160"/>
                        <w:gridCol w:w="1980"/>
                        <w:gridCol w:w="2340"/>
                      </w:tblGrid>
                      <w:tr>
                        <w:trPr>
                          <w:trHeight w:val="89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V-HCV- control subjects (n=20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V+ subjects with Global T score ≥ 40 (n=15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V+ subjects with Global T score &lt; 40 (n=15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-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HIV+ with Global T score ≥40 vs. &lt;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Age (years)  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 ± 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 ± 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 ± 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 (19-47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 (38 - 59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 (36 - 53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 (75%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 (80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 (60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 (25%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 (20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 (40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frican America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 (45%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 (60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 (53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 (40%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 (27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 (7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 (5%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 (13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 (40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D4 T cell count (cells/µl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 ± 7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 ± 14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 (2 - 267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 (17 - 536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I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>-based AR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 (80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 (80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HCV seropo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 (67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 (73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AND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b/>
                              </w:rPr>
                              <w:t xml:space="preserve"> diagnosi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Impairmen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 (40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I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 (27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 (7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N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 (13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 (27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A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 (13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 (27%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I-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 (7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 (40%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 xml:space="preserve">Supplemental Table 1. </w:t>
      </w:r>
      <w:r>
        <w:rPr/>
        <w:t>Demographic and clinical characteristics of HIV+ subjects stratified by global T scores and HIV-/HCV- healthy controls in the study cohor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 </w:t>
      </w:r>
      <w:r>
        <w:rPr>
          <w:b/>
          <w:vertAlign w:val="superscript"/>
        </w:rPr>
        <w:t>a</w:t>
      </w:r>
      <w:r>
        <w:rPr/>
        <w:t>PI, Protease inhibitor;</w:t>
      </w:r>
      <w:r>
        <w:rPr>
          <w:vertAlign w:val="superscript"/>
        </w:rPr>
        <w:t xml:space="preserve"> b</w:t>
      </w:r>
      <w:r>
        <w:rPr/>
        <w:t>HAND, HIV-associated neurocognitive disorders; No Impairment,  no neurocognitive impairment; ANI, asymptomatic neurocognitive impairment; MND, Mild Neurocognitive Disorder; HAD, HIV-associated dementia; NPI-O,  Neuropsychological impairment due to other causes. NA, not availabl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6:39:00Z</dcterms:created>
  <dc:creator>DGLab_ThinkCentre</dc:creator>
  <dc:description/>
  <dc:language>en-US</dc:language>
  <cp:lastModifiedBy>Partners Information Systems</cp:lastModifiedBy>
  <dcterms:modified xsi:type="dcterms:W3CDTF">2013-08-23T16:39:00Z</dcterms:modified>
  <cp:revision>2</cp:revision>
  <dc:subject/>
  <dc:title>HIV-HCV- subjects (n=20)</dc:title>
</cp:coreProperties>
</file>